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E6B" w:rsidRDefault="004E5E6B" w:rsidP="004E5E6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</w:pPr>
      <w:r w:rsidRPr="00834713"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  <w:t>-</w:t>
      </w:r>
      <w:r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  <w:t xml:space="preserve"> - - SUPPLEMANTARY TABLES AND FIGURES - - -</w:t>
      </w:r>
    </w:p>
    <w:p w:rsidR="004E5E6B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</w:pPr>
    </w:p>
    <w:p w:rsidR="004E5E6B" w:rsidRPr="00645391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61F1"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  <w:t xml:space="preserve">Supplement </w:t>
      </w:r>
      <w:r w:rsidRPr="004261F1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Table S1</w:t>
      </w:r>
    </w:p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Estimated 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Moderat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or Analysi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 Coefficients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on Physical Activity</w:t>
      </w:r>
    </w:p>
    <w:p w:rsidR="004E5E6B" w:rsidRPr="00DE54D3" w:rsidRDefault="004E5E6B" w:rsidP="004E5E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5000" w:type="pct"/>
        <w:tblLook w:val="00A0"/>
      </w:tblPr>
      <w:tblGrid>
        <w:gridCol w:w="1733"/>
        <w:gridCol w:w="1206"/>
        <w:gridCol w:w="1206"/>
        <w:gridCol w:w="1207"/>
        <w:gridCol w:w="238"/>
        <w:gridCol w:w="1233"/>
        <w:gridCol w:w="1233"/>
        <w:gridCol w:w="1232"/>
      </w:tblGrid>
      <w:tr w:rsidR="004E5E6B" w:rsidRPr="00DE54D3" w:rsidTr="00EF2810">
        <w:tc>
          <w:tcPr>
            <w:tcW w:w="933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948" w:type="pct"/>
            <w:gridSpan w:val="3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on</w:t>
            </w:r>
          </w:p>
        </w:tc>
        <w:tc>
          <w:tcPr>
            <w:tcW w:w="128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1" w:type="pct"/>
            <w:gridSpan w:val="3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cal predictor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ntion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cal predictor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raction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Gender (0 = women, 1 = men)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Age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4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4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3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eprivation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*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*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health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ph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cal</w:t>
            </w: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nctioning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*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role physical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6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bodily pain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general health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FLP ph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cal </w:t>
            </w: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9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7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vitality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social functioning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role emotional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F-36 mental health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FLP psy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domain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   Depression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3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Anxiety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Need for support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Received support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Loneliness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CA4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ghbourliness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Local area Surroundings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treets in your local area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8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Traffic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edestrian safety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Personal safety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***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03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***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ather 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un (hours)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inimum temperature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</w:tr>
      <w:tr w:rsidR="004E5E6B" w:rsidRPr="00DE54D3" w:rsidTr="00EF2810">
        <w:tc>
          <w:tcPr>
            <w:tcW w:w="93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aximum temperature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49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**</w:t>
            </w:r>
          </w:p>
        </w:tc>
        <w:tc>
          <w:tcPr>
            <w:tcW w:w="650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8" w:type="pct"/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64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***</w:t>
            </w:r>
          </w:p>
        </w:tc>
        <w:tc>
          <w:tcPr>
            <w:tcW w:w="663" w:type="pct"/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</w:tr>
      <w:tr w:rsidR="004E5E6B" w:rsidRPr="00DE54D3" w:rsidTr="00EF2810">
        <w:tc>
          <w:tcPr>
            <w:tcW w:w="933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Rainfall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***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28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4E5E6B" w:rsidRPr="00DE54D3" w:rsidRDefault="004E5E6B" w:rsidP="00EF281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54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1</w:t>
            </w:r>
          </w:p>
        </w:tc>
      </w:tr>
    </w:tbl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4E5E6B" w:rsidRPr="00DE54D3" w:rsidSect="00BA564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DE54D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DE54D3">
        <w:rPr>
          <w:rFonts w:ascii="Times New Roman" w:hAnsi="Times New Roman" w:cs="Times New Roman"/>
          <w:sz w:val="24"/>
          <w:szCs w:val="24"/>
          <w:lang w:val="en-GB"/>
        </w:rPr>
        <w:t xml:space="preserve"> = 574. Focal predictor refers to the coefficient of the variable in the first column of the Table on physical activity, controlled for intention </w:t>
      </w:r>
      <w:r w:rsidRPr="00DE54D3">
        <w:rPr>
          <w:rFonts w:ascii="Times New Roman" w:hAnsi="Times New Roman" w:cs="Times New Roman"/>
          <w:i/>
          <w:sz w:val="24"/>
          <w:szCs w:val="24"/>
          <w:lang w:val="en-GB"/>
        </w:rPr>
        <w:t xml:space="preserve">or </w:t>
      </w:r>
      <w:r w:rsidRPr="00DE54D3">
        <w:rPr>
          <w:rFonts w:ascii="Times New Roman" w:hAnsi="Times New Roman" w:cs="Times New Roman"/>
          <w:sz w:val="24"/>
          <w:szCs w:val="24"/>
          <w:lang w:val="en-GB"/>
        </w:rPr>
        <w:t xml:space="preserve">self-efficacy and the product term of intention </w:t>
      </w:r>
      <w:r w:rsidRPr="00DE54D3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  <w:r w:rsidRPr="00DE54D3">
        <w:rPr>
          <w:rFonts w:ascii="Times New Roman" w:hAnsi="Times New Roman" w:cs="Times New Roman"/>
          <w:sz w:val="24"/>
          <w:szCs w:val="24"/>
          <w:lang w:val="en-GB"/>
        </w:rPr>
        <w:t xml:space="preserve"> self-efficacy and the focal predictor.</w:t>
      </w:r>
    </w:p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en-GB" w:eastAsia="zh-CN"/>
        </w:rPr>
        <w:lastRenderedPageBreak/>
        <w:drawing>
          <wp:inline distT="0" distB="0" distL="0" distR="0">
            <wp:extent cx="4648200" cy="4781550"/>
            <wp:effectExtent l="19050" t="0" r="0" b="0"/>
            <wp:docPr id="1" name="Picture 1" descr="SIMD x Inten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MD x Intention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78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61F1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GB"/>
        </w:rPr>
        <w:t>Supplement Figure 1.</w:t>
      </w:r>
      <w:r w:rsidRPr="004261F1">
        <w:rPr>
          <w:rFonts w:ascii="Times New Roman" w:hAnsi="Times New Roman" w:cs="Times New Roman"/>
          <w:iCs/>
          <w:sz w:val="24"/>
          <w:szCs w:val="24"/>
          <w:highlight w:val="yellow"/>
          <w:lang w:val="en-GB"/>
        </w:rPr>
        <w:t xml:space="preserve"> 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Relationship between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i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>ntention and objectively measured mean daily minutes of physical activity over one week by levels of multiple deprivations.</w:t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ll variables were treated as continuous and were mean cent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re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 for coefficient estimation, interaction coefficient β = .08*, 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&gt; 05. </w:t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iCs/>
          <w:noProof/>
          <w:sz w:val="24"/>
          <w:szCs w:val="24"/>
          <w:lang w:val="en-GB" w:eastAsia="zh-CN"/>
        </w:rPr>
        <w:lastRenderedPageBreak/>
        <w:drawing>
          <wp:inline distT="0" distB="0" distL="0" distR="0">
            <wp:extent cx="4648200" cy="4781550"/>
            <wp:effectExtent l="19050" t="0" r="0" b="0"/>
            <wp:docPr id="2" name="Picture 2" descr="SIMD x 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MD x S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78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61F1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GB"/>
        </w:rPr>
        <w:t>Supplement Figure 2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Relationship between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>elf-efficacy and objectively measured mean daily minutes of physical activity over one week by levels of multiple deprivations.</w:t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ll variables were treated as continuous and were mean cent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re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 for coefficient estimation, interaction coefficient β = .09*, 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&gt; 05. </w:t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  <w:lang w:val="en-GB" w:eastAsia="zh-CN"/>
        </w:rPr>
        <w:lastRenderedPageBreak/>
        <w:drawing>
          <wp:inline distT="0" distB="0" distL="0" distR="0">
            <wp:extent cx="4657725" cy="4743450"/>
            <wp:effectExtent l="19050" t="0" r="9525" b="0"/>
            <wp:docPr id="3" name="Picture 3" descr="Phy Func x 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hy Func x S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474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4261F1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GB"/>
        </w:rPr>
        <w:t>Supplement Figure 3.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Relationship between Self-efficacy and objectively measured mean daily minutes of physical activity over one week by levels of physical functioning (SF-36 subscale).</w:t>
      </w:r>
    </w:p>
    <w:p w:rsidR="004E5E6B" w:rsidRPr="00DE54D3" w:rsidRDefault="004E5E6B" w:rsidP="004E5E6B">
      <w:pPr>
        <w:spacing w:after="0" w:line="48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ll variables were treated as continuous and were mean centred for coefficient estimation, interaction coefficient β = .09*, </w:t>
      </w:r>
      <w:r w:rsidRPr="00DE54D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DE54D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&gt; 05. </w:t>
      </w:r>
    </w:p>
    <w:p w:rsidR="004E5E6B" w:rsidRPr="00DE54D3" w:rsidRDefault="004E5E6B" w:rsidP="004E5E6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85B9C" w:rsidRDefault="00F85B9C"/>
    <w:sectPr w:rsidR="00F85B9C" w:rsidSect="00F86CA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582" w:rsidRPr="00280964" w:rsidRDefault="004E5E6B" w:rsidP="00DF1D0C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RUNNING HEAD: Social Cognitive and External Predictors o</w:t>
    </w:r>
    <w:r>
      <w:rPr>
        <w:rFonts w:ascii="Times New Roman" w:hAnsi="Times New Roman" w:cs="Times New Roman"/>
        <w:sz w:val="24"/>
        <w:szCs w:val="24"/>
        <w:lang w:val="en-US"/>
      </w:rPr>
      <w:t>f Physical Activity</w:t>
    </w:r>
    <w:r>
      <w:rPr>
        <w:rFonts w:ascii="Times New Roman" w:hAnsi="Times New Roman" w:cs="Times New Roman"/>
        <w:sz w:val="24"/>
        <w:szCs w:val="24"/>
        <w:lang w:val="en-US"/>
      </w:rPr>
      <w:tab/>
    </w:r>
    <w:r>
      <w:rPr>
        <w:rFonts w:ascii="Times New Roman" w:hAnsi="Times New Roman" w:cs="Times New Roman"/>
        <w:sz w:val="24"/>
        <w:szCs w:val="24"/>
        <w:lang w:val="en-US"/>
      </w:rPr>
      <w:tab/>
    </w:r>
    <w:r w:rsidRPr="00280964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280964">
      <w:rPr>
        <w:rFonts w:ascii="Times New Roman" w:hAnsi="Times New Roman" w:cs="Times New Roman"/>
        <w:sz w:val="24"/>
        <w:szCs w:val="24"/>
        <w:lang w:val="en-US"/>
      </w:rPr>
      <w:instrText xml:space="preserve"> PAGE </w:instrText>
    </w:r>
    <w:r w:rsidRPr="00280964">
      <w:rPr>
        <w:rFonts w:ascii="Times New Roman" w:hAnsi="Times New Roman" w:cs="Times New Roman"/>
        <w:sz w:val="24"/>
        <w:szCs w:val="24"/>
        <w:lang w:val="en-US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US"/>
      </w:rPr>
      <w:t>4</w:t>
    </w:r>
    <w:r w:rsidRPr="00280964">
      <w:rPr>
        <w:rFonts w:ascii="Times New Roman" w:hAnsi="Times New Roman" w:cs="Times New Roman"/>
        <w:sz w:val="24"/>
        <w:szCs w:val="24"/>
        <w:lang w:val="en-US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4E5E6B"/>
    <w:rsid w:val="002C5736"/>
    <w:rsid w:val="00406A27"/>
    <w:rsid w:val="0041680E"/>
    <w:rsid w:val="004E0358"/>
    <w:rsid w:val="004E5E6B"/>
    <w:rsid w:val="00806DF9"/>
    <w:rsid w:val="00882512"/>
    <w:rsid w:val="00916EAD"/>
    <w:rsid w:val="00AB765D"/>
    <w:rsid w:val="00AD2D91"/>
    <w:rsid w:val="00B96BAA"/>
    <w:rsid w:val="00BF3421"/>
    <w:rsid w:val="00C13EFD"/>
    <w:rsid w:val="00D22DC0"/>
    <w:rsid w:val="00F85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E6B"/>
    <w:rPr>
      <w:rFonts w:ascii="Calibri" w:eastAsia="Times New Roman" w:hAnsi="Calibri" w:cs="Calibri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E5E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E6B"/>
    <w:rPr>
      <w:rFonts w:ascii="Calibri" w:eastAsia="Times New Roman" w:hAnsi="Calibri" w:cs="Calibri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E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E6B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3</Words>
  <Characters>2701</Characters>
  <Application>Microsoft Office Word</Application>
  <DocSecurity>0</DocSecurity>
  <Lines>22</Lines>
  <Paragraphs>6</Paragraphs>
  <ScaleCrop>false</ScaleCrop>
  <Company>Newcastle University</Company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o Sniehotta</dc:creator>
  <cp:lastModifiedBy>Falko Sniehotta</cp:lastModifiedBy>
  <cp:revision>1</cp:revision>
  <dcterms:created xsi:type="dcterms:W3CDTF">2013-02-26T16:57:00Z</dcterms:created>
  <dcterms:modified xsi:type="dcterms:W3CDTF">2013-02-26T16:58:00Z</dcterms:modified>
</cp:coreProperties>
</file>